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A2F" w:rsidRPr="00E05A2F" w:rsidRDefault="00E05A2F" w:rsidP="00E05A2F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05A2F">
        <w:rPr>
          <w:rFonts w:ascii="Times New Roman" w:hAnsi="Times New Roman" w:cs="Times New Roman"/>
          <w:b/>
          <w:sz w:val="24"/>
          <w:szCs w:val="24"/>
          <w:u w:val="single"/>
        </w:rPr>
        <w:t>Roteiro semiestruturado para entrevista</w:t>
      </w:r>
    </w:p>
    <w:p w:rsidR="00E05A2F" w:rsidRDefault="00E05A2F" w:rsidP="00E05A2F">
      <w:pPr>
        <w:rPr>
          <w:rFonts w:ascii="Times New Roman" w:hAnsi="Times New Roman" w:cs="Times New Roman"/>
          <w:b/>
          <w:sz w:val="24"/>
          <w:szCs w:val="24"/>
        </w:rPr>
      </w:pPr>
    </w:p>
    <w:p w:rsidR="00E05A2F" w:rsidRPr="00E05A2F" w:rsidRDefault="00E05A2F" w:rsidP="00E05A2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8730"/>
      </w:tblGrid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55407F">
            <w:pPr>
              <w:spacing w:before="120" w:after="120"/>
              <w:rPr>
                <w:sz w:val="24"/>
                <w:szCs w:val="24"/>
              </w:rPr>
            </w:pPr>
            <w:bookmarkStart w:id="0" w:name="_GoBack"/>
            <w:r w:rsidRPr="003F559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Pergunta disparadora: Por que você consome bebida alcoólica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ocê </w:t>
            </w:r>
            <w:proofErr w:type="gramStart"/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pode me</w:t>
            </w:r>
            <w:proofErr w:type="gramEnd"/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lar mais sobre o seu consumo de álcool? Como começou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O que você pensa sobre o consumo de álcool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Como você se sente quando bebe álcool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O que você espera que aconteça quando consome álcool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Você acredita que beber te ajuda ou te atrapalha em algo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Em quais situações você sente mais vontade ou mais inibida para beber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Como você acha que a aprovação ou não das pessoas ao seu redor influenciou o seu consumo de álcool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Houve mudanças na sua relação com as bebidas alcoólicas durante a progressão da gestação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o você acha que o uso de álcool interfere na sua vida? E no bebê em desenvolvimento </w:t>
            </w:r>
            <w:proofErr w:type="spellStart"/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intraútero</w:t>
            </w:r>
            <w:proofErr w:type="spellEnd"/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</w:tr>
      <w:tr w:rsidR="00E05A2F" w:rsidRPr="003F5595" w:rsidTr="0055407F">
        <w:tc>
          <w:tcPr>
            <w:tcW w:w="8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05A2F" w:rsidRPr="003F5595" w:rsidRDefault="00E05A2F" w:rsidP="00E05A2F">
            <w:pPr>
              <w:pStyle w:val="PargrafodaLista1"/>
              <w:numPr>
                <w:ilvl w:val="0"/>
                <w:numId w:val="1"/>
              </w:numPr>
              <w:spacing w:before="120" w:after="120"/>
              <w:rPr>
                <w:sz w:val="24"/>
                <w:szCs w:val="24"/>
              </w:rPr>
            </w:pPr>
            <w:r w:rsidRPr="003F5595">
              <w:rPr>
                <w:rFonts w:ascii="Times New Roman" w:eastAsia="Calibri" w:hAnsi="Times New Roman" w:cs="Times New Roman"/>
                <w:sz w:val="24"/>
                <w:szCs w:val="24"/>
              </w:rPr>
              <w:t>Você acredita que a gestação seja um período de menor ou maior diversão?</w:t>
            </w:r>
          </w:p>
        </w:tc>
      </w:tr>
      <w:bookmarkEnd w:id="0"/>
    </w:tbl>
    <w:p w:rsidR="00E05A2F" w:rsidRDefault="00E05A2F" w:rsidP="00E05A2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E05A2F" w:rsidRDefault="00E05A2F" w:rsidP="00E05A2F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7E7B70" w:rsidRDefault="007E7B70"/>
    <w:sectPr w:rsidR="007E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A2F"/>
    <w:rsid w:val="003F5595"/>
    <w:rsid w:val="007E7B70"/>
    <w:rsid w:val="00E0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A2F"/>
    <w:pPr>
      <w:suppressAutoHyphens/>
      <w:spacing w:after="0" w:line="360" w:lineRule="auto"/>
    </w:pPr>
    <w:rPr>
      <w:rFonts w:ascii="Arial" w:eastAsia="SimSun" w:hAnsi="Arial" w:cs="Tahoma"/>
      <w:kern w:val="1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rsid w:val="00E05A2F"/>
    <w:pPr>
      <w:spacing w:after="200"/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A2F"/>
    <w:pPr>
      <w:suppressAutoHyphens/>
      <w:spacing w:after="0" w:line="360" w:lineRule="auto"/>
    </w:pPr>
    <w:rPr>
      <w:rFonts w:ascii="Arial" w:eastAsia="SimSun" w:hAnsi="Arial" w:cs="Tahoma"/>
      <w:kern w:val="1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rsid w:val="00E05A2F"/>
    <w:pPr>
      <w:spacing w:after="200"/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melo</dc:creator>
  <cp:lastModifiedBy>dgmelo</cp:lastModifiedBy>
  <cp:revision>2</cp:revision>
  <dcterms:created xsi:type="dcterms:W3CDTF">2019-03-13T17:42:00Z</dcterms:created>
  <dcterms:modified xsi:type="dcterms:W3CDTF">2019-03-13T17:43:00Z</dcterms:modified>
</cp:coreProperties>
</file>